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42E17" w14:textId="5E82D607" w:rsidR="00C12F92" w:rsidRPr="00C12F92" w:rsidRDefault="00105DDD" w:rsidP="00C12F9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"/>
        </w:rPr>
      </w:pPr>
      <w:r w:rsidRPr="00105DDD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"/>
        </w:rPr>
        <w:t xml:space="preserve">Supplementary Table 2: </w:t>
      </w:r>
      <w:r w:rsidRPr="00105DDD">
        <w:rPr>
          <w:rFonts w:ascii="Times New Roman" w:eastAsia="Times New Roman" w:hAnsi="Times New Roman" w:cs="Times New Roman"/>
          <w:sz w:val="24"/>
          <w:szCs w:val="24"/>
          <w:highlight w:val="white"/>
          <w:lang w:val="en"/>
        </w:rPr>
        <w:t>Differences in Hormones Between EDSS Score Group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59"/>
        <w:gridCol w:w="1519"/>
        <w:gridCol w:w="1448"/>
        <w:gridCol w:w="2827"/>
        <w:gridCol w:w="1107"/>
      </w:tblGrid>
      <w:tr w:rsidR="00C12F92" w:rsidRPr="00C12F92" w14:paraId="6449133C" w14:textId="77777777" w:rsidTr="00AA3CF4">
        <w:trPr>
          <w:trHeight w:val="735"/>
        </w:trPr>
        <w:tc>
          <w:tcPr>
            <w:tcW w:w="245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8FC6E" w14:textId="77777777" w:rsidR="00C12F92" w:rsidRPr="00C12F92" w:rsidRDefault="00C12F92" w:rsidP="00C12F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</w:t>
            </w:r>
          </w:p>
          <w:p w14:paraId="4D18B3CB" w14:textId="77777777" w:rsidR="00C12F92" w:rsidRPr="00C12F92" w:rsidRDefault="00C12F92" w:rsidP="00C12F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Hormones</w:t>
            </w:r>
          </w:p>
        </w:tc>
        <w:tc>
          <w:tcPr>
            <w:tcW w:w="151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B6568D" w14:textId="77777777" w:rsidR="00C12F92" w:rsidRPr="00C12F92" w:rsidRDefault="00C12F92" w:rsidP="00C12F9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No Leukopenia</w:t>
            </w:r>
          </w:p>
        </w:tc>
        <w:tc>
          <w:tcPr>
            <w:tcW w:w="144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2336F7" w14:textId="77777777" w:rsidR="00C12F92" w:rsidRPr="00C12F92" w:rsidRDefault="00C12F92" w:rsidP="00C12F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Leukopenia</w:t>
            </w:r>
          </w:p>
        </w:tc>
        <w:tc>
          <w:tcPr>
            <w:tcW w:w="282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00701C" w14:textId="77777777" w:rsidR="00C12F92" w:rsidRPr="00C12F92" w:rsidRDefault="00C12F92" w:rsidP="00C12F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Leukopenia - No leukopenia (95% CI)</w:t>
            </w:r>
          </w:p>
        </w:tc>
        <w:tc>
          <w:tcPr>
            <w:tcW w:w="1107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D99580" w14:textId="77777777" w:rsidR="00C12F92" w:rsidRPr="00C12F92" w:rsidRDefault="00C12F92" w:rsidP="00C12F9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</w:tr>
      <w:tr w:rsidR="00C12F92" w:rsidRPr="00C12F92" w14:paraId="61D8542D" w14:textId="77777777" w:rsidTr="00AA3CF4">
        <w:trPr>
          <w:trHeight w:val="55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3C66D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H (mIU/m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03771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.9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B967C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.43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8E1DF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5 (-10.6, 9.48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E0526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22</w:t>
            </w:r>
          </w:p>
        </w:tc>
      </w:tr>
      <w:tr w:rsidR="00C12F92" w:rsidRPr="00C12F92" w14:paraId="4ED012A6" w14:textId="77777777" w:rsidTr="00AA3CF4">
        <w:trPr>
          <w:trHeight w:val="55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2263A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SH (mIU/m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15DC8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.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78BE8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.32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F43B6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4 (-1.2, 3.23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55D7B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82</w:t>
            </w:r>
          </w:p>
        </w:tc>
      </w:tr>
      <w:tr w:rsidR="00C12F92" w:rsidRPr="00C12F92" w14:paraId="4A54DD55" w14:textId="77777777" w:rsidTr="00AA3CF4">
        <w:trPr>
          <w:trHeight w:val="55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83CE1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rogen (pg/m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43DA8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6.5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E3F88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94.63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814A8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71.9 (-235.2, 92.63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D391D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82</w:t>
            </w:r>
          </w:p>
        </w:tc>
      </w:tr>
      <w:tr w:rsidR="00C12F92" w:rsidRPr="00C12F92" w14:paraId="321F0BED" w14:textId="77777777" w:rsidTr="00AA3CF4">
        <w:trPr>
          <w:trHeight w:val="82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BF0E1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ree testosterone (pg/m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4A9E7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.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6C54F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.77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C18A1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55 (-1.1, 4.2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9A36B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82</w:t>
            </w:r>
          </w:p>
        </w:tc>
      </w:tr>
      <w:tr w:rsidR="00C12F92" w:rsidRPr="00C12F92" w14:paraId="45B09EE0" w14:textId="77777777" w:rsidTr="00AA3CF4">
        <w:trPr>
          <w:trHeight w:val="82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94495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tal testosterone (ng/d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8FEE4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41.2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746EB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0.07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89A42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71.17 (-286.6, -54.73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2BD9B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0.040</w:t>
            </w:r>
          </w:p>
        </w:tc>
      </w:tr>
      <w:tr w:rsidR="00C12F92" w:rsidRPr="00C12F92" w14:paraId="63C322B4" w14:textId="77777777" w:rsidTr="00AA3CF4">
        <w:trPr>
          <w:trHeight w:val="55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BE0BA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gesterone (ng/d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901E1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A0B6D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26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523A5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31 (-3.4, 0.83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562FC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82</w:t>
            </w:r>
          </w:p>
        </w:tc>
      </w:tr>
      <w:tr w:rsidR="00C12F92" w:rsidRPr="00C12F92" w14:paraId="7EF3B648" w14:textId="77777777" w:rsidTr="00AA3CF4">
        <w:trPr>
          <w:trHeight w:val="55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74654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lactin (ng/m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1F6C8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.3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53093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.7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529AD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65 (-3.7, 2.39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CCD7B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22</w:t>
            </w:r>
          </w:p>
        </w:tc>
      </w:tr>
      <w:tr w:rsidR="00C12F92" w:rsidRPr="00C12F92" w14:paraId="53533729" w14:textId="77777777" w:rsidTr="00AA3CF4">
        <w:trPr>
          <w:trHeight w:val="55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4D6C0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rtisol (μg/d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F617C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.0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BB4CE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.05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405BE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4 (-2.3, 4.39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D5219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08</w:t>
            </w:r>
          </w:p>
        </w:tc>
      </w:tr>
      <w:tr w:rsidR="00C12F92" w:rsidRPr="00C12F92" w14:paraId="3C9D1717" w14:textId="77777777" w:rsidTr="00AA3CF4">
        <w:trPr>
          <w:trHeight w:val="55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814EF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TH (pg/m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7E406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.7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393CC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.86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9B5E1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89 (-7.2, 5.42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33821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22</w:t>
            </w:r>
          </w:p>
        </w:tc>
      </w:tr>
      <w:tr w:rsidR="00C12F92" w:rsidRPr="00C12F92" w14:paraId="18F07DE5" w14:textId="77777777" w:rsidTr="00AA3CF4">
        <w:trPr>
          <w:trHeight w:val="555"/>
        </w:trPr>
        <w:tc>
          <w:tcPr>
            <w:tcW w:w="245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A3AC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H (ng/mL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2E0EB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B4C59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CB5EB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11 (-1.6, 1.38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BCC10" w14:textId="77777777" w:rsidR="00C12F92" w:rsidRPr="00C12F92" w:rsidRDefault="00C12F92" w:rsidP="00C12F92">
            <w:pPr>
              <w:spacing w:after="28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12F92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22</w:t>
            </w:r>
          </w:p>
        </w:tc>
      </w:tr>
    </w:tbl>
    <w:p w14:paraId="5D1A8C3D" w14:textId="77777777" w:rsidR="00C12F92" w:rsidRPr="00C12F92" w:rsidRDefault="00C12F92" w:rsidP="00C12F9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1FF4DEB" w14:textId="77777777" w:rsidR="00F14464" w:rsidRDefault="00F14464" w:rsidP="00C12F92">
      <w:pPr>
        <w:spacing w:after="0" w:line="360" w:lineRule="auto"/>
      </w:pPr>
    </w:p>
    <w:sectPr w:rsidR="00F14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DDD"/>
    <w:rsid w:val="00105DDD"/>
    <w:rsid w:val="00C12F92"/>
    <w:rsid w:val="00F1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30AB7"/>
  <w15:chartTrackingRefBased/>
  <w15:docId w15:val="{48E9C635-15E9-47DA-97E7-7142ACAB1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ro, Jonathan</dc:creator>
  <cp:keywords/>
  <dc:description/>
  <cp:lastModifiedBy>Jonathan Santoro</cp:lastModifiedBy>
  <cp:revision>2</cp:revision>
  <dcterms:created xsi:type="dcterms:W3CDTF">2023-09-07T14:55:00Z</dcterms:created>
  <dcterms:modified xsi:type="dcterms:W3CDTF">2023-09-22T15:47:00Z</dcterms:modified>
</cp:coreProperties>
</file>